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800"/>
        <w:gridCol w:w="1800"/>
        <w:gridCol w:w="1800"/>
        <w:gridCol w:w="1800"/>
      </w:tblGrid>
      <w:tr>
        <w:trPr>
          <w:trHeight w:val="300" w:hRule="atLeast"/>
        </w:trPr>
        <w:tc>
          <w:tcPr>
            <w:tcW w:w="9092" w:type="dxa"/>
            <w:gridSpan w:val="5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949" w:leader="none"/>
              </w:tabs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</w:rPr>
              <w:t>LSL-Kras</w:t>
            </w:r>
            <w:r>
              <w:rPr>
                <w:rFonts w:cs="Arial" w:ascii="Arial" w:hAnsi="Arial"/>
                <w:b/>
                <w:i/>
                <w:vertAlign w:val="superscript"/>
              </w:rPr>
              <w:t>G12D</w:t>
            </w:r>
            <w:r>
              <w:rPr>
                <w:rFonts w:cs="Arial" w:ascii="Arial" w:hAnsi="Arial"/>
                <w:b/>
                <w:i/>
              </w:rPr>
              <w:t>; Trp53</w:t>
            </w:r>
            <w:r>
              <w:rPr>
                <w:rFonts w:cs="Arial" w:ascii="Arial" w:hAnsi="Arial"/>
                <w:b/>
                <w:i/>
                <w:vertAlign w:val="superscript"/>
              </w:rPr>
              <w:t>Flox/Flox</w:t>
            </w:r>
            <w:r>
              <w:rPr>
                <w:rFonts w:cs="Arial" w:ascii="Arial" w:hAnsi="Arial"/>
                <w:b/>
              </w:rPr>
              <w:t xml:space="preserve"> Mouse Model of Soft Tissue Sarcoma Geneset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2700099C18Ri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r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Dbf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Lhx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lscr1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2810417H13Ri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r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Depdc1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LOC6305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lscr2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2810433K01Ri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r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Dt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Lpx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maip1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9030408N13Ri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1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ct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arcksl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rc1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gtr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c2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dil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cm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sat1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i5044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c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re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cm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bp1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if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c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sm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el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in1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nl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ca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cgr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ki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rm2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Bcat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h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ignl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mp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hcbp1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Birc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kn2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oxm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mp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lc25a24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Bub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enp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p49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s4a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mc2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C130076O07Ri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enp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pr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s4a6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fpi2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1qtnf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ep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pr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s4a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imp1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794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ks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sg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ef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op2a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dc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lec4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Hell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e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pbg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l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rabp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Hmga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usap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rip13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l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rabp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Hmgb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b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tk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na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x3cr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Ifi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hgd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yms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nb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xcl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Iqgap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lk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Zfp7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nb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yb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Kif20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lscr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Zwilch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4:38:00Z</dcterms:created>
  <dc:creator>Jeff Mito</dc:creator>
  <dc:description/>
  <cp:keywords/>
  <dc:language>en-US</dc:language>
  <cp:lastModifiedBy>Jeff Mito</cp:lastModifiedBy>
  <dcterms:modified xsi:type="dcterms:W3CDTF">2009-11-05T14:38:00Z</dcterms:modified>
  <cp:revision>2</cp:revision>
  <dc:subject/>
  <dc:title/>
</cp:coreProperties>
</file>